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3"/>
        <w:gridCol w:w="1528"/>
        <w:gridCol w:w="1138"/>
        <w:gridCol w:w="950"/>
        <w:gridCol w:w="852"/>
        <w:gridCol w:w="1520"/>
      </w:tblGrid>
      <w:tr w:rsidR="00EE327E" w:rsidRPr="00EF32CB" w14:paraId="41B9E8EE" w14:textId="77777777" w:rsidTr="00EE327E">
        <w:trPr>
          <w:trHeight w:val="300"/>
        </w:trPr>
        <w:tc>
          <w:tcPr>
            <w:tcW w:w="9701" w:type="dxa"/>
            <w:gridSpan w:val="6"/>
            <w:shd w:val="clear" w:color="DCE6F1" w:fill="DCE6F1"/>
            <w:noWrap/>
            <w:vAlign w:val="bottom"/>
          </w:tcPr>
          <w:p w14:paraId="02ACFEDC" w14:textId="288D8E7B" w:rsidR="00EE327E" w:rsidRPr="00EF32CB" w:rsidRDefault="007B676F" w:rsidP="00EE3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4</w:t>
            </w:r>
            <w:bookmarkStart w:id="0" w:name="_GoBack"/>
            <w:bookmarkEnd w:id="0"/>
            <w:r w:rsidR="008B4E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Table</w:t>
            </w:r>
            <w:r w:rsidR="00EF32CB"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</w:t>
            </w:r>
            <w:r w:rsidR="00EE327E"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the frequency of combinations of contributory factors for each primary incident type</w:t>
            </w:r>
          </w:p>
        </w:tc>
      </w:tr>
      <w:tr w:rsidR="00CA627F" w:rsidRPr="00EF32CB" w14:paraId="672A6152" w14:textId="77777777" w:rsidTr="00EE327E">
        <w:trPr>
          <w:trHeight w:val="300"/>
        </w:trPr>
        <w:tc>
          <w:tcPr>
            <w:tcW w:w="3713" w:type="dxa"/>
            <w:shd w:val="clear" w:color="DCE6F1" w:fill="DCE6F1"/>
            <w:noWrap/>
            <w:vAlign w:val="bottom"/>
          </w:tcPr>
          <w:p w14:paraId="6EBB6BAB" w14:textId="2FDF9D2A" w:rsidR="00CA627F" w:rsidRPr="00EF32CB" w:rsidRDefault="00CA627F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rimary incident </w:t>
            </w:r>
          </w:p>
        </w:tc>
        <w:tc>
          <w:tcPr>
            <w:tcW w:w="4468" w:type="dxa"/>
            <w:gridSpan w:val="4"/>
            <w:shd w:val="clear" w:color="DCE6F1" w:fill="DCE6F1"/>
          </w:tcPr>
          <w:p w14:paraId="4E53055B" w14:textId="5D6F86CA" w:rsidR="00CA627F" w:rsidRPr="00EF32CB" w:rsidRDefault="00CA627F" w:rsidP="00CA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ibutory factors</w:t>
            </w:r>
          </w:p>
        </w:tc>
        <w:tc>
          <w:tcPr>
            <w:tcW w:w="1520" w:type="dxa"/>
            <w:shd w:val="clear" w:color="DCE6F1" w:fill="DCE6F1"/>
            <w:noWrap/>
            <w:vAlign w:val="bottom"/>
          </w:tcPr>
          <w:p w14:paraId="62014E6C" w14:textId="15D6EEDD" w:rsidR="00CA627F" w:rsidRPr="00EF32CB" w:rsidRDefault="00CA627F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equency of combination</w:t>
            </w:r>
          </w:p>
        </w:tc>
      </w:tr>
      <w:tr w:rsidR="005E4DBA" w:rsidRPr="00EF32CB" w14:paraId="6D1F5AE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238C38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6B15F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DBC60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EC459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DA87C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BB22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5E4DBA" w:rsidRPr="00EF32CB" w14:paraId="2ECEA59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6010A1F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50EE3B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E6107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B5AAE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0DB37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F38F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</w:tr>
      <w:tr w:rsidR="005E4DBA" w:rsidRPr="00EF32CB" w14:paraId="23F9D0A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623939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2DE2BC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E5D22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5F1BE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62D93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87F6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5E4DBA" w:rsidRPr="00EF32CB" w14:paraId="7380354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1C6D59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3FCAE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0FBCDB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B3B9F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9695B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EC26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5E4DBA" w:rsidRPr="00EF32CB" w14:paraId="3F1CFA9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889BF7D" w14:textId="77777777" w:rsidR="005E4DBA" w:rsidRPr="00EF32CB" w:rsidRDefault="005E4DBA" w:rsidP="00A0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7783E3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8" w:type="dxa"/>
          </w:tcPr>
          <w:p w14:paraId="19B2A5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575E5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7011B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94FF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5E4DBA" w:rsidRPr="00EF32CB" w14:paraId="10B22CA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5C69DC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F9F4E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5D8FBC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6E38C6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322CF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7676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5E4DBA" w:rsidRPr="00EF32CB" w14:paraId="6EE0188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C77A7EF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157263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6066CB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29303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CE9B4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B174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5E4DBA" w:rsidRPr="00EF32CB" w14:paraId="119661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2B29F3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14F53A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EC3B8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57EE0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F7B97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64EA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5E4DBA" w:rsidRPr="00EF32CB" w14:paraId="48909FE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293644B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B7B3A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718430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773F56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3F548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E022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5E4DBA" w:rsidRPr="00EF32CB" w14:paraId="43826A1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F53B9D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A0D1A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63CA6F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83409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F4DDA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C61E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5E4DBA" w:rsidRPr="00EF32CB" w14:paraId="48AA8E4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D2CD81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C6A94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FD9F5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7B96D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F9AA4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92B1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5E4DBA" w:rsidRPr="00EF32CB" w14:paraId="688308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220352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8A49F7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E877B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EA103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219BD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8424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E4DBA" w:rsidRPr="00EF32CB" w14:paraId="2F9661E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0ACFFEF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6874FD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B258B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A70E6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842E5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7DF1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E4DBA" w:rsidRPr="00EF32CB" w14:paraId="0E2178D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736F2B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520A7D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7771C6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2E36B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98FAD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F8C8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E4DBA" w:rsidRPr="00EF32CB" w14:paraId="43613D6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524CEE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602354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67197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ECCDC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43957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E612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5E4DBA" w:rsidRPr="00EF32CB" w14:paraId="2D5026F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047D5E0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88D02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34A84E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7CD70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F53FE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468A3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E4DBA" w:rsidRPr="00EF32CB" w14:paraId="57AF2A6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6F48994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1E4EF2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5BAA6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496CE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86E43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11B7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5E4DBA" w:rsidRPr="00EF32CB" w14:paraId="7FE8643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9C8083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9EFCA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7F3469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8B386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A46CA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C31A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4DBA" w:rsidRPr="00EF32CB" w14:paraId="487A5B6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599D3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5F073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649A94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93DB0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E99DB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8EE8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4DBA" w:rsidRPr="00EF32CB" w14:paraId="0DC60E7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912582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6FCC13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032823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5DF69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6D8E7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3DBE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4DBA" w:rsidRPr="00EF32CB" w14:paraId="538A02D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5B2F4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013245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00A6F6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04F51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DE752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41F6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E4DBA" w:rsidRPr="00EF32CB" w14:paraId="41A8D90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09BE2A5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2752CD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2E9EAC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85914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C797F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2EFC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5E4DBA" w:rsidRPr="00EF32CB" w14:paraId="3A819E7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59B84DE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3A44F48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02654A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2F3E5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1C1EE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F845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5E4DBA" w:rsidRPr="00EF32CB" w14:paraId="6EE1281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9A8348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64F348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643CB7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85FC5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1F6B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6C68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E4DBA" w:rsidRPr="00EF32CB" w14:paraId="342C15B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ECC0B5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dication dispensing</w:t>
            </w:r>
          </w:p>
        </w:tc>
        <w:tc>
          <w:tcPr>
            <w:tcW w:w="1528" w:type="dxa"/>
          </w:tcPr>
          <w:p w14:paraId="04DBF4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054861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4D26F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81429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8151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E4DBA" w:rsidRPr="00EF32CB" w14:paraId="58A4C6F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49EB1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0CBBF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439164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3BD47A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16637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5C65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E4DBA" w:rsidRPr="00EF32CB" w14:paraId="450BAFC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4723B4A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6D5950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680E7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A3D63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0299A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0850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5E4DBA" w:rsidRPr="00EF32CB" w14:paraId="703017A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6412B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562F5FCE" w14:textId="77777777" w:rsidR="005E4DBA" w:rsidRPr="00EF32CB" w:rsidRDefault="005E4DBA" w:rsidP="00323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727B53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05083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BD625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166CF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5E4DBA" w:rsidRPr="00EF32CB" w14:paraId="5D6DB43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008756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5F8DB7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AD5FD6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E682F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F3AA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E1D3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20CEB6A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4A86FC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CD553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7EFF9A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EE0CA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0D51C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B6C5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5355771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5428CC2" w14:textId="77777777" w:rsidR="005E4DBA" w:rsidRPr="00EF32CB" w:rsidRDefault="005E4DBA" w:rsidP="00A0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551ECD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8" w:type="dxa"/>
          </w:tcPr>
          <w:p w14:paraId="19B9A4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1E38D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1A722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F404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5E4DBA" w:rsidRPr="00EF32CB" w14:paraId="5D8705E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0C61F32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1BA78E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060C7C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82016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1FE18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F914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5E4DBA" w:rsidRPr="00EF32CB" w14:paraId="27E82D4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F9E0FC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5038DF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30DA04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6F04E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C0295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1BCF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5E4DBA" w:rsidRPr="00EF32CB" w14:paraId="3ECEDCB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1D78D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32B0F8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A37CC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9BEBE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5AE6C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976A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2018A26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0F512F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4E595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26A24E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3BACCD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F5DCD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994C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0CAC919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1AB2B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746EE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747AD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73E7EB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233C095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3F83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1882B9E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359473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230DAC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EAAE1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C8E72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FCED7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2E69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5E4DBA" w:rsidRPr="00EF32CB" w14:paraId="21F71BE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219F6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26EC91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5C8666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B0DE2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EB4FB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22CB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476E466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F6DCC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5C800F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37D56E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1F563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DF061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E529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4DBA" w:rsidRPr="00EF32CB" w14:paraId="1E6BE08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6C90295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  <w:vAlign w:val="center"/>
          </w:tcPr>
          <w:p w14:paraId="71900B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8" w:type="dxa"/>
            <w:vAlign w:val="center"/>
          </w:tcPr>
          <w:p w14:paraId="3E1D214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E9164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ACF0A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CBD9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5E4DBA" w:rsidRPr="00EF32CB" w14:paraId="552B787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B906FFC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5F24D6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2335E5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5A031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DAA4E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8D1A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54842C9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FBA7BB2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0285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72567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110902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19F3D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FACC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699B5F7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DAF2120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7296B0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9EBC9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59DD5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317F4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0B82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608DABF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8A94932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6169C0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30FD92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AF68F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FF5B6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693E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4D9F22A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60A71E1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49BF9C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56E2E9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A13BE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2722E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7AC3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0BDBD4D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1490F7C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AE3F5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65191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</w:tcPr>
          <w:p w14:paraId="523948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A9C42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A5B9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5E4DBA" w:rsidRPr="00EF32CB" w14:paraId="4D4428B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B80A74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619E15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adequate </w:t>
            </w: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guidelines</w:t>
            </w:r>
          </w:p>
        </w:tc>
        <w:tc>
          <w:tcPr>
            <w:tcW w:w="1138" w:type="dxa"/>
            <w:vAlign w:val="center"/>
          </w:tcPr>
          <w:p w14:paraId="08AF81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50" w:type="dxa"/>
            <w:vAlign w:val="center"/>
          </w:tcPr>
          <w:p w14:paraId="5002FD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DD103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76F9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5E4DBA" w:rsidRPr="00EF32CB" w14:paraId="41A885D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DBF8D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cess to care</w:t>
            </w:r>
          </w:p>
        </w:tc>
        <w:tc>
          <w:tcPr>
            <w:tcW w:w="1528" w:type="dxa"/>
          </w:tcPr>
          <w:p w14:paraId="73E5EE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56F101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6D97B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0544B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E4D4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5E4DBA" w:rsidRPr="00EF32CB" w14:paraId="232FB63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9225D2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365C33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0A2EA8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B1295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30C00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8F1B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627B3F9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86DD7E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901CD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45228F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9F4AA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A3E05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6CD6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706B61A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4347E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929CC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23A929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BA7F5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5719A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465D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591201F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28F3A6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BBFAA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72F436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1DCCEB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98495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561F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4AFD8B1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2E2F51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77E062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763BDD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1A839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AA93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DB9C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366416F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7BCEB7F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447476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42E617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02B04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479A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F84B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190AFC4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8D15154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5129D0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4C2994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2288F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91023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B1F40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5E4DBA" w:rsidRPr="00EF32CB" w14:paraId="3CA3A04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57CCF09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01F82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43E440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68DFD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03777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EC77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5E4DBA" w:rsidRPr="00EF32CB" w14:paraId="047362A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48BBD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D5A8D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55EF9D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46A01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1C2A1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BC7F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5E4DBA" w:rsidRPr="00EF32CB" w14:paraId="63A30E5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99D949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0D5B17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7AB40D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86EBB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B1E11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85B5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537A4DE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6AD7C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AE3FC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1755D2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28BBF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65096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B0BE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1718CA8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0A879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D0026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79D613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4B508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00F56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807B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2F5787F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1E32B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7A8BC3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5ED655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5FA705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258D99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3E91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266432A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C07D34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63419F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78E78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5FB3DC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22CFF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4342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31E16B0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F7793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6CF249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2600BD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56066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E593A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171D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393860B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FD3807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5FF3894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CE555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50A6B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BDCE6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7936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4403305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2E32B3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1FFCC1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3E8710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E8368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24844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7DA3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E4DBA" w:rsidRPr="00EF32CB" w14:paraId="6EE8B25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963680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0599D0BF" w14:textId="77777777" w:rsidR="005E4DBA" w:rsidRPr="00EF32CB" w:rsidRDefault="005E4DBA" w:rsidP="00323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78E9F5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28849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16E7B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9075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3FF335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00FC2A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27AA8C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54DB22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5CBF7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CE26C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6648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1E36BC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06702F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3AEA35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46225C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F415B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95F3D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D66D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6342768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E97BD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7C41F4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095D02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024BF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CD3B1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54E0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D49689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7C97AB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5774E9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3B23A1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0FF04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2671B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9092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B9016D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43D5F4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617D60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21F8F2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67AC1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E6513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9B36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7822C8C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C97E6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A0289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3E736E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D6B7D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FAF37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EFA8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5AAA38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97E193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munication with parents/ patients</w:t>
            </w:r>
          </w:p>
        </w:tc>
        <w:tc>
          <w:tcPr>
            <w:tcW w:w="1528" w:type="dxa"/>
          </w:tcPr>
          <w:p w14:paraId="259959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071D71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FA6CF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D7091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7C03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3E73D1D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F4DD61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781BDB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5FAE29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77745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5B183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10D2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2C7C361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C454CD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9A1AE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AC32C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4C9C74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9237E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A7C6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345B4E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3469F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59D155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4EC397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  <w:vAlign w:val="center"/>
          </w:tcPr>
          <w:p w14:paraId="40A008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66B03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7818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FA68B4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DE8366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4C63BB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291035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DE79A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92B18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5883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68F8365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3A6C20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0352E4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1E04FF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0C5E8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374A9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852C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51DCA59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5493086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3D74F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61B9F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4CC177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51F44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8A40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48AA599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8C874CF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5D35E7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77FD97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6B919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625D0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B317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3B36A43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3B8B96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6966C6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26E90B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555891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1DCC2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2262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1C30430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A4721E8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55EC9D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715562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3AE66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495F0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3F23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7B4FFFA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2890C5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5EAB05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61EE8E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7EA65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646F3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EB98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3BAD1A8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10685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5B7F99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491DE5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B0992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93D92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3B2F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D0F094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AE0C06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1B4140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315AF5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975FE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EA31E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E3ED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0C1C0F2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62DB076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1D77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322D4A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E8478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B151D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29A1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7F34B18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B7D60FF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03FEE1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42603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215FF2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8DB86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B1FC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46AE467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38B857A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3A8C4F7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33D27B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CCA59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9C962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E35E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7610D33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6D34DE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135F7F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519C55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57E55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AAEA1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7546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6A7F078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8362F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11782E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4AA02B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DBB36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234E5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6291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74C24CB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650EBD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9752FA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6FB15C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023498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6CFD4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18B4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98366D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D0611A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CE0E3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6A9014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345D21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3D113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D4B72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09225F1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10D938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60E2B1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73AE89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9D154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E97DB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D464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7587912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6A70ED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1EFF5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7D9852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579A53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 xml:space="preserve">Equipment </w:t>
            </w:r>
          </w:p>
        </w:tc>
        <w:tc>
          <w:tcPr>
            <w:tcW w:w="852" w:type="dxa"/>
            <w:vAlign w:val="center"/>
          </w:tcPr>
          <w:p w14:paraId="568AD4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1541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3EA39BE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D8666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4DE34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1B9A52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0A595E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2186012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E740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6BDAA71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5A1392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351B2C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ff </w:t>
            </w: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nowledge</w:t>
            </w:r>
          </w:p>
        </w:tc>
        <w:tc>
          <w:tcPr>
            <w:tcW w:w="1138" w:type="dxa"/>
            <w:vAlign w:val="center"/>
          </w:tcPr>
          <w:p w14:paraId="6E8D74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50" w:type="dxa"/>
            <w:vAlign w:val="center"/>
          </w:tcPr>
          <w:p w14:paraId="43B113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B3345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0264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3F2F46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E48DEE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Other administrative</w:t>
            </w:r>
          </w:p>
        </w:tc>
        <w:tc>
          <w:tcPr>
            <w:tcW w:w="1528" w:type="dxa"/>
          </w:tcPr>
          <w:p w14:paraId="0C9CB4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8" w:type="dxa"/>
          </w:tcPr>
          <w:p w14:paraId="72D1686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6A007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456F9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A48F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4C34AF9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3BF17C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250018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0FBF16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0D90A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1873E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7DAB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1691DFE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C40FEB6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047851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16CFFD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43CE7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F8AD9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BC15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5E4DBA" w:rsidRPr="00EF32CB" w14:paraId="3CD9905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546E22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3B5DDD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1B0A95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028E4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BC84C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2502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05CDDF1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82530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FB851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5D1844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71609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36732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113F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73ED639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5F3F1C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3A8E84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086ED7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F4D2A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E6CFF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8E15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4DBA" w:rsidRPr="00EF32CB" w14:paraId="5ADCCE3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512A74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67A7CF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2BBDBB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8C638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77A4E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14CB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F596DD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3E12A3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501E60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387519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F4DF8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D55B4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F70A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ED1841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4D7BF8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3DC54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56902E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460CA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3596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E4CE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CCB20D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6C576E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06EF1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5B33B2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947AA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D6449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54BC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413062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7B8996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6FE1B3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40A0A6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6E1287D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7F16D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0F8F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0DA04F6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8DF863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22DD9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  <w:vAlign w:val="center"/>
          </w:tcPr>
          <w:p w14:paraId="53F75F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414D8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ECB22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EEB4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07F74F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A12F1B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3CEF3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556F04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1EFD8C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FC2F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B91C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250A024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74B7DE8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4CE0F2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6CBD62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386B19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B5B2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7E6C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3D6F5A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0C06FDB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3413D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78E47B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707539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C3A5A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B4CA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E4DA02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89A9CB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4E7B40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696ADE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3DF99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3FD6B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0246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0D3C2BE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305B3A9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6CCA3C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258A64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94703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45ED7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8CFF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2B60911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86C73B6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539FFB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3B8293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B5284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7A54E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B3CA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456EE7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2AB10A6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67AA7C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127196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AB739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21431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A92E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1E6CF53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607799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  <w:vAlign w:val="center"/>
          </w:tcPr>
          <w:p w14:paraId="07D063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Non-specific organisational issues</w:t>
            </w:r>
          </w:p>
        </w:tc>
        <w:tc>
          <w:tcPr>
            <w:tcW w:w="1138" w:type="dxa"/>
            <w:vAlign w:val="center"/>
          </w:tcPr>
          <w:p w14:paraId="607F86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75E69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C08C8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054D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31281B1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508B724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4A66D0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656116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8B1C4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6BEB2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DF64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489E1EB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6AA54F26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62DA4B4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6B87DB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60674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0C14F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09C3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35BDA4D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50DB0DD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294712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26A49B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3FE3F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BE121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C6DA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182775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6A4E02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543F84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3CB4AA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8FB40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9D827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8085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CFBCEA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52892C7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7093BE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6EF57A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A5853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997EF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DE3D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68E7D2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3348130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adequate triaging</w:t>
            </w:r>
          </w:p>
        </w:tc>
        <w:tc>
          <w:tcPr>
            <w:tcW w:w="1528" w:type="dxa"/>
          </w:tcPr>
          <w:p w14:paraId="704CED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522FB5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B46D0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6C409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B52D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6BC5555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3641FCE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324E5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5976B4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9F55F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56200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CB27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BBAEE9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673DBA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FB7C3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77DB1C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2BEE3F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DF93C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9658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90DDF4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60C51E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7476DF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0F709A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6DEA2D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BF079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6371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07A6AC0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43AAACA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79B6C9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746481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4EDB95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914CA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9AD3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DE6955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022F684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7857FB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625BE7A9" w14:textId="77777777" w:rsidR="005E4DBA" w:rsidRPr="00EF32CB" w:rsidRDefault="005E4DBA" w:rsidP="00FA7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7AD318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F6106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5487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ACC61B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FB6CF1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758F20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0EE4B5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770D51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50509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582D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1FFA953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DCD7A2E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1ED502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6CC69B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A470D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2D82F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B294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2704275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B3AE8DE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4E048B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1F79DA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0BFFF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0AEF3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B93A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8F5A38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565360D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76D772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42537A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781CA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93B35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92AC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185FEC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28E9834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1371E4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36715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74B100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577C9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7473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756039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C8CC13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5EDDEE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03160D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00B76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2D5FA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F28E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73C4C6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78A2BA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5ABA7F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3FC435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54946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70FBE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0FE7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5FC512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F4B2C2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61EAE6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0B8C79A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2722DA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365E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CEF7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D854B8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BC289C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412C89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6494CD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BA1D7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AD842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6E8F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A96666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DAFE5F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0171A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5163DA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EB35A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1A039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D438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F35587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6E266E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6691EF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07A1B8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22BBF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351FB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3AF0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FF077D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C8FC59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529B1A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23575D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9AB11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2CA59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7DB37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F6F069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335B9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84D5E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6B308D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0BDD2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D4587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66A2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233643C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5C11F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4290A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75862E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37B74A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DB4C7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B652B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0E56BE8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3D2E87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7D2CAF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3644DB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AAB12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000BF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C8D3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712B19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0D7D1C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62969F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4784CD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4CBA8C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B9E17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E7BB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825EF1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32DB1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10B21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331A7E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1A83E8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184A6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E22E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8FE2D6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252982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65A302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399490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137E8E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93ABA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0161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282750E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21646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1E1560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352667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staff factors</w:t>
            </w:r>
          </w:p>
        </w:tc>
        <w:tc>
          <w:tcPr>
            <w:tcW w:w="950" w:type="dxa"/>
            <w:vAlign w:val="center"/>
          </w:tcPr>
          <w:p w14:paraId="1D59B4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56519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95CE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1B8DFE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757069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0A44E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2A5542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23EC54D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C7ED1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4888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AE7978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72A6E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57949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1917CA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40CE98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0C483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EE52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664DA9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AD3BF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6DE11F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708296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</w:tcPr>
          <w:p w14:paraId="5CCE8F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Failure to follow protocol</w:t>
            </w:r>
          </w:p>
        </w:tc>
        <w:tc>
          <w:tcPr>
            <w:tcW w:w="852" w:type="dxa"/>
            <w:vAlign w:val="center"/>
          </w:tcPr>
          <w:p w14:paraId="7B7353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698D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689BB48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22637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04F98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48A72F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50CA68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  <w:vAlign w:val="center"/>
          </w:tcPr>
          <w:p w14:paraId="00219A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40E4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A5ED0B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869E2D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512FD0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326E31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87626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7B880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3863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6422BA2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279F74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5C10A0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04EC5D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7ABE54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2B970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0A95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01D729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34C901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B3F6F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5B9743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55041D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9EA89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5B7A8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3F395E2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3654FC8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756856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3ECA87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AB173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49CD3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5B5E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5403BE2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6DE1500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60D86D20" w14:textId="77777777" w:rsidR="005E4DBA" w:rsidRPr="00EF32CB" w:rsidRDefault="005E4DBA" w:rsidP="00323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69DF53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79108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20744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E324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50A3F08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EA35B0D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4BE8DC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3F7292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96C1C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39BF9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B67B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0FB454A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C4FBC3F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59F58C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3C25E0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42033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262D2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294E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6D92EC1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4200BDF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2C7419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7D121C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AD422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7336D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F82A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1985245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878C23E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0BC096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7668B4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</w:tcPr>
          <w:p w14:paraId="29DD2F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580A7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9BC2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5E4DBA" w:rsidRPr="00EF32CB" w14:paraId="3D9332F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3D0501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099D29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6D3E54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B2AC0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22F6E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A9CF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110595F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1826F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609CCD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7A88FD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4623B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78866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CBBC5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6FC54E9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E56492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6F41D1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4B1ACE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E65C9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1F221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FE1D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3C1E917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F63DD8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353752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265753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F2170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EF5F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3FC9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680DDDC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BBF77A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B5DC0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56B358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96722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49F02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3CA1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85AD4C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70239C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2B6EF4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AA902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  <w:vAlign w:val="center"/>
          </w:tcPr>
          <w:p w14:paraId="20D44E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BDD8F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CCE4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A38D5F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FA20A9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667C5D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4C2C33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56C461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6CA36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A670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001221A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766C6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3728AF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2EEC97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456D80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4EDA0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301E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84F731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2A2EB3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4F27C4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43A395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5BD21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3BD5C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8B62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77943B4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FF0CF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45A1A1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4C034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3C9FAA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46644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6DC1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E4DBA" w:rsidRPr="00EF32CB" w14:paraId="4F21DCB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B41E0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74F145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6702CC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163CF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D13D0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42F0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3D8D04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11C19F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0E1BE967" w14:textId="77777777" w:rsidR="005E4DBA" w:rsidRPr="00EF32CB" w:rsidRDefault="005E4DBA" w:rsidP="00323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</w:tcPr>
          <w:p w14:paraId="5FD5C6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728F0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89D4A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4DC7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045CB4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FBAF5F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727A7A63" w14:textId="77777777" w:rsidR="005E4DBA" w:rsidRPr="00EF32CB" w:rsidRDefault="005E4DBA" w:rsidP="00323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5FB625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9D3CF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DCC79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4AFF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5F18FC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094130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7BAB8C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7F3230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387FA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2955D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1D9B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BB17A9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F26AAD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79753E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21FC83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F5D4B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93590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F9E4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CCC41E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2B8B9F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63C2FA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A1A25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682A62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D0907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83AE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F1F4DA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09C76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2932F3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22C12E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68232DC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8A067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9EB1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E6FF7A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EF35E4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6974BC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3E7944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4D3A32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CADF1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1DE8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EED26C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87C16C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7B83E0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0D5913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2D50FE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73467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635C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8129A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AF674F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1BF30B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55FB65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87215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BA151D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CE01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792CD0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CC532B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543896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A034E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</w:tcPr>
          <w:p w14:paraId="0BF8B1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EB85A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73EE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BE2C30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5D0FF9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to care</w:t>
            </w:r>
          </w:p>
        </w:tc>
        <w:tc>
          <w:tcPr>
            <w:tcW w:w="1528" w:type="dxa"/>
          </w:tcPr>
          <w:p w14:paraId="0DE9AF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</w:tcPr>
          <w:p w14:paraId="590925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</w:tcPr>
          <w:p w14:paraId="4EDF7A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</w:tcPr>
          <w:p w14:paraId="6E5946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F700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C61DF3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5616C1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757D7C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6A2531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FF617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EEE1A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6B24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E0A789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1BD047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0B6222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4ED262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81375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D86FE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D21F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DE4F4B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2C14D7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3CC4A2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5EABEE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4F948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A4DC1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FDE2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4E68A4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8D37B8" w14:textId="77777777" w:rsidR="005E4DBA" w:rsidRPr="00EF32CB" w:rsidRDefault="005E4DBA" w:rsidP="0088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6B9F77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5FC65A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78380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AF165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D1E9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EBB8E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B54084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11CF86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617556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D8074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41180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7522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9CF6F8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4975F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ointment management</w:t>
            </w:r>
          </w:p>
        </w:tc>
        <w:tc>
          <w:tcPr>
            <w:tcW w:w="1528" w:type="dxa"/>
          </w:tcPr>
          <w:p w14:paraId="793E57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67A11F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2B3F40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48A5B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DC20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EFFE6A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5F6742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2AD385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0FB7CD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  <w:vAlign w:val="center"/>
          </w:tcPr>
          <w:p w14:paraId="194F34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E9504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E2F5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BD6C34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40385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3CBE00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0223B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1C6471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46495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B6C6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54FC6C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90DFCA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78A2F4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1E84FE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6F21A4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8BBC9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32DC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783D18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088A3F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between professionals</w:t>
            </w:r>
          </w:p>
        </w:tc>
        <w:tc>
          <w:tcPr>
            <w:tcW w:w="1528" w:type="dxa"/>
          </w:tcPr>
          <w:p w14:paraId="450824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647AE0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590F84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43499D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2063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37A9AB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70A9EC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5D7A3D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35A808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A55DD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B236C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14F1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BEDA1E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18F87E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  <w:vAlign w:val="center"/>
          </w:tcPr>
          <w:p w14:paraId="3A5E50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4F3DBB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E4675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0A05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8C99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2223E6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668150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1FB4A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205ED5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713815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FAE32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8CB16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01CEFB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6C1512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15448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96A40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1C2A17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5D3E6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4EB9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27E5A0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25EBB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26D0C5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322E75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3B548F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60188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EEFD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EA1A8B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50A75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15319F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BBD45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17316E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E5866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6145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9F7A3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AD2041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35F2E0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18892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2F73C5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763AD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61335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215C2E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C3D9EF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530955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827F0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1F4778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852" w:type="dxa"/>
            <w:vAlign w:val="center"/>
          </w:tcPr>
          <w:p w14:paraId="13E8A3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C8A2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C94ADE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7E3F68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  <w:vAlign w:val="center"/>
          </w:tcPr>
          <w:p w14:paraId="6F74AF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6A6E0B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vice availability</w:t>
            </w:r>
          </w:p>
        </w:tc>
        <w:tc>
          <w:tcPr>
            <w:tcW w:w="950" w:type="dxa"/>
            <w:vAlign w:val="center"/>
          </w:tcPr>
          <w:p w14:paraId="1AC3C6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639348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4029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1217C5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E0641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016C92C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3D47E6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0A7533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4D4D63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F86A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449DBD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AAE08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12738D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761102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  <w:vAlign w:val="center"/>
          </w:tcPr>
          <w:p w14:paraId="05A31BA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852" w:type="dxa"/>
            <w:vAlign w:val="center"/>
          </w:tcPr>
          <w:p w14:paraId="5D6792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6B4B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A74D6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08475D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mmunication with parents/ patients</w:t>
            </w:r>
          </w:p>
        </w:tc>
        <w:tc>
          <w:tcPr>
            <w:tcW w:w="1528" w:type="dxa"/>
          </w:tcPr>
          <w:p w14:paraId="64A8A6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34FBB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37D880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07C229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Failure to follow protoco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C22E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6F584B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F5D19C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1B364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  <w:vAlign w:val="center"/>
          </w:tcPr>
          <w:p w14:paraId="7A19CD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AECC6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8899A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05E3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39164C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3F1F4F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44F8B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7AA03E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099D8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90B8D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B4F12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CCA609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4BD39DA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1054D3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21543D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37BE21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424A5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F1A1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FCF4C7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3AE9193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1B7A07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337D0C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5F58C4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B7F5B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E142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E7A8B5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EB62B5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DA920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2C42CA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196971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D40CD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23E7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D7B102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0E417A9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1093D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5A8A97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11E59D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EA27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09CF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DB1188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527FD4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A2BE3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50C988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5E89B3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3AC2A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E0B5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04C10D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3E06A01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1F37D9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3C93C9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0CA8DC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525BA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7A27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D9A13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12F8A1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7D130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1F39D0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0801BC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5A2FB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8F54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D68A4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AEA2BB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749B5F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07BCB2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  <w:vAlign w:val="center"/>
          </w:tcPr>
          <w:p w14:paraId="6D1EDF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45EDD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51DB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519CA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27F7CD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7FE516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2928B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  <w:vAlign w:val="center"/>
          </w:tcPr>
          <w:p w14:paraId="1B0E1F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7D07C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3DE2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81765B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39891C5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C1100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133D14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vice availability</w:t>
            </w:r>
          </w:p>
        </w:tc>
        <w:tc>
          <w:tcPr>
            <w:tcW w:w="950" w:type="dxa"/>
            <w:vAlign w:val="center"/>
          </w:tcPr>
          <w:p w14:paraId="294C0B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56D5F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EC52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BCC3B2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4A64AB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A8D26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640BA6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2E01D1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6DD90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F706C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1454F9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2506948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87D93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54A2C4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036689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FAE52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98FD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86E5DE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3B0C17F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A0162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023D47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3F5DA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9BDED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5B52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79293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0D1644C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A58A3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580EF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5E7C2E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237D7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9245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4E8B73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D24467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3B104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4915BD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620373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97B30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F938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85A367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6EC8DCE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2ACF0D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64578F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0E243D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F49DA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F3D28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C698E2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7E87B3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0CCC2D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0FFC26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  <w:vAlign w:val="center"/>
          </w:tcPr>
          <w:p w14:paraId="5763C9D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A43B3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5185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9AA4E8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487F268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Delayed assessment</w:t>
            </w:r>
          </w:p>
        </w:tc>
        <w:tc>
          <w:tcPr>
            <w:tcW w:w="1528" w:type="dxa"/>
          </w:tcPr>
          <w:p w14:paraId="50F577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73EAC7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10F8444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1F5F14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B1D0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46192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5944141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43981F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3E07BB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9B136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E7669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C99B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FBDADA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E333CF1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EB5D8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</w:tcPr>
          <w:p w14:paraId="6131E1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1985E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D5EF4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DF18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B25B11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ABC47CB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041B2C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21856C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68F2F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E3049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9228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CE52FA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006C081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6E13DA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0ABF83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01E3F4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36D5F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EC14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8FF51A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F618643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4B6890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ethnicity</w:t>
            </w:r>
          </w:p>
        </w:tc>
        <w:tc>
          <w:tcPr>
            <w:tcW w:w="1138" w:type="dxa"/>
          </w:tcPr>
          <w:p w14:paraId="057D83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3B202F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CC722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71A6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E73F38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5EC2B58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504780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227C3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2A8F72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C2F43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4001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DFEE26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151A223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53C5DF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691724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37DAF0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543B4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6F182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B157D7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640F0B9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445FB8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273527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vice availability</w:t>
            </w:r>
          </w:p>
        </w:tc>
        <w:tc>
          <w:tcPr>
            <w:tcW w:w="950" w:type="dxa"/>
          </w:tcPr>
          <w:p w14:paraId="3D303A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E493E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E5C0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6BA891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27ABE61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79E677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19709D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1065C1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AB32E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139E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F6994B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D2B27EE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BA79B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280EB0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569213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D110B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1E6D4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5AE4EF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07ACE74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724F04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5C77B2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770C2D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93449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F6BC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B90C7E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B192118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4E175F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71C3ED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</w:tcPr>
          <w:p w14:paraId="0485DA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852" w:type="dxa"/>
          </w:tcPr>
          <w:p w14:paraId="1E0D56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CB1F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C771BC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C52CCFA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1F8E7E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388A92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3732A7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</w:tcPr>
          <w:p w14:paraId="2D62BF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4D9C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4032C9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0725A46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DFDD7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4E5302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61A0A4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852" w:type="dxa"/>
          </w:tcPr>
          <w:p w14:paraId="6AD1F8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405B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248C6B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8D3918D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78394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4DD6A1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3E0D4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</w:tcPr>
          <w:p w14:paraId="1EF0AD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4F2B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A5396A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CFBC8B9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225039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7AAE47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0AF0E6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</w:tcPr>
          <w:p w14:paraId="56C0EA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E85D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C6F7FB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3C65509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2AB91D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A9E38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42E3A5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</w:tcPr>
          <w:p w14:paraId="325A18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69F1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79F183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C82D184" w14:textId="77777777" w:rsidR="005E4DBA" w:rsidRPr="00EF32CB" w:rsidRDefault="005E4DBA" w:rsidP="00AE4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ayed referral</w:t>
            </w:r>
          </w:p>
        </w:tc>
        <w:tc>
          <w:tcPr>
            <w:tcW w:w="1528" w:type="dxa"/>
          </w:tcPr>
          <w:p w14:paraId="31AC86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42AFC1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6BA99F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6554D7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ntinuity of car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CB2D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7EEF35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D7002D2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0D28F5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776A86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CAB2C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DD1E3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20A8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5E7EDC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4F9A9A5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18EDE7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79D300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EC093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CDEA8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F494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1AB329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D990039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41AA4E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3DA165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3CF50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34C07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D197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515A28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FC0F70A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38D224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70C99C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17AA5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93395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E8EE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429331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099538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0CAE86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1E713B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7907F8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1C7EA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7748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608CE7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B997F20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5AAEC7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7E392F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72EBE8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F32EC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ADB5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110038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E61516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07C39C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765D53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75670A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D1123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9570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55FBD2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E63F662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issues</w:t>
            </w:r>
          </w:p>
        </w:tc>
        <w:tc>
          <w:tcPr>
            <w:tcW w:w="1528" w:type="dxa"/>
          </w:tcPr>
          <w:p w14:paraId="6BEFEB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6E1B85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30D8F6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E6E42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013B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17F490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4E7616D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3B913C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</w:tcPr>
          <w:p w14:paraId="4DBEA9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67EFF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11217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111C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1ECC06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B211B96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602C0A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1488B1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B053C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2F16F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57FF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E20251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29DB737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778A6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3CE9D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87A02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BCF8E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A236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C9D56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23BA48A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752443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0B39ED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84CCA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50D63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BD92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6ADD6D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B1AFF16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75B8A071" w14:textId="77777777" w:rsidR="005E4DBA" w:rsidRPr="00EF32CB" w:rsidRDefault="005E4DBA" w:rsidP="00477F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6F00A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01D98A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19492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BEED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89E742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6177176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0C688B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1C2E3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4CA84B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F6A94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E19F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160906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1DC0218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204936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33BAAA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</w:tcPr>
          <w:p w14:paraId="1B3095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1E797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9A95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0F6C25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090E982" w14:textId="77777777" w:rsidR="005E4DBA" w:rsidRPr="00EF32CB" w:rsidRDefault="005E4DBA" w:rsidP="00477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725AE0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235B5C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02F226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ECE5F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42BA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A27330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58A35E1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umentation</w:t>
            </w:r>
          </w:p>
        </w:tc>
        <w:tc>
          <w:tcPr>
            <w:tcW w:w="1528" w:type="dxa"/>
          </w:tcPr>
          <w:p w14:paraId="0241F4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3748AF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7A72B3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D675A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18A9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D3DAC5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CDC606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0D6AAA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  <w:vAlign w:val="center"/>
          </w:tcPr>
          <w:p w14:paraId="501DD5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238E36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1D0D3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3BEE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A8A417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2086A8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67EAB0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318F7A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86701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2C3EF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C8AC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C7C8E1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FE0A2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  <w:vAlign w:val="center"/>
          </w:tcPr>
          <w:p w14:paraId="10D792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390991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F1515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6E752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5B9C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8B0CEA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638C8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3313DD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1C2B47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3539E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A0080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585B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D396C6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F4F64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7D98AB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64EDBB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F2E63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1B3B2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DE53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4EF49D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F014E4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30254B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21D4B0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77DF5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64FD2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4F01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62EC8C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F09E4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2BF546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vironmental</w:t>
            </w:r>
          </w:p>
        </w:tc>
        <w:tc>
          <w:tcPr>
            <w:tcW w:w="1138" w:type="dxa"/>
            <w:vAlign w:val="center"/>
          </w:tcPr>
          <w:p w14:paraId="7BAE44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779F2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C4D5A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98C7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071231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BDA102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57A989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E0E85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2E1A7D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93A75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B18C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B922B9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5C5A4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34FF90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B599E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481267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50D9B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0B53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A71905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19FC73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09AAE7D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7C8C1E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267761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CEB51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A6C2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BA3103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1BBA0F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361BF1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68F9D7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53CE55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DAA22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F066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75002F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9B1216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6B5B8B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32004C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507B39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26735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8C24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05AE57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38E2AC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8" w:type="dxa"/>
          </w:tcPr>
          <w:p w14:paraId="700BC9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0F3DBF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4EDF5B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69B71EF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2C6C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772A25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A20B569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arrange follow up</w:t>
            </w:r>
          </w:p>
        </w:tc>
        <w:tc>
          <w:tcPr>
            <w:tcW w:w="1528" w:type="dxa"/>
          </w:tcPr>
          <w:p w14:paraId="23DC27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4FEC04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C81E3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E0A1E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43DC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3C136C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CAA564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 child</w:t>
            </w:r>
          </w:p>
        </w:tc>
        <w:tc>
          <w:tcPr>
            <w:tcW w:w="1528" w:type="dxa"/>
          </w:tcPr>
          <w:p w14:paraId="2037D9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19A3AE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7696D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2A3C9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6F2A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6A6604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6601171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 child</w:t>
            </w:r>
          </w:p>
        </w:tc>
        <w:tc>
          <w:tcPr>
            <w:tcW w:w="1528" w:type="dxa"/>
          </w:tcPr>
          <w:p w14:paraId="4E89F4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D6320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7EEB99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F7153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AFC1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65DC4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C8F18A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 child</w:t>
            </w:r>
          </w:p>
        </w:tc>
        <w:tc>
          <w:tcPr>
            <w:tcW w:w="1528" w:type="dxa"/>
          </w:tcPr>
          <w:p w14:paraId="02E722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78192F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793610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A11B7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B6DD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58CE9E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63B283F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identify at risk child</w:t>
            </w:r>
          </w:p>
        </w:tc>
        <w:tc>
          <w:tcPr>
            <w:tcW w:w="1528" w:type="dxa"/>
          </w:tcPr>
          <w:p w14:paraId="2683BA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68925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7676A6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</w:tcPr>
          <w:p w14:paraId="40E8E6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E83D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4879BE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9F589C0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2BB24D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7262CD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37AAD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4613D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7805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174CC0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175BC99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2CD109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6A72F8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7B296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94AE2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E9EE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81A1A2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8C479E5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74850C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2F5085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</w:tcPr>
          <w:p w14:paraId="3F1B8A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EAD8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50FD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D557BA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C6B01CD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5030CA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7AD921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</w:tcPr>
          <w:p w14:paraId="76D7D4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0F6E4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B784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998C40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3765578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5DB9AA3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36C407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195050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93A72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4FC7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E640A3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4A4AFE9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0CFD4B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C34D7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42301F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B30CF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92D7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F4832D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EE909EB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0D2E54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574A9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27A5D5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FFAD6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0797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425BD2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4FD45094" w14:textId="77777777" w:rsidR="005E4DBA" w:rsidRPr="00EF32CB" w:rsidRDefault="005E4DBA" w:rsidP="00304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1F2427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8FD6C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</w:tcPr>
          <w:p w14:paraId="3D2D23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7C8A39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3916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44FD70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6D5A65B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5D5BC5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24A935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0A6539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86612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E78E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1CCAC8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5F9ACF9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566D76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405936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398A42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83368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44B4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1F7AE7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403625B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10E0F0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20674A3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359712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852" w:type="dxa"/>
          </w:tcPr>
          <w:p w14:paraId="7F9E15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9AC1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912DEC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5ED34A4" w14:textId="77777777" w:rsidR="005E4DBA" w:rsidRPr="00EF32CB" w:rsidRDefault="005E4DBA" w:rsidP="0065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refer when appropriate</w:t>
            </w:r>
          </w:p>
        </w:tc>
        <w:tc>
          <w:tcPr>
            <w:tcW w:w="1528" w:type="dxa"/>
          </w:tcPr>
          <w:p w14:paraId="08096B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6C7BF9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6B2E7C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852" w:type="dxa"/>
          </w:tcPr>
          <w:p w14:paraId="716302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608D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CF69A0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3F8CC76" w14:textId="77777777" w:rsidR="005E4DBA" w:rsidRPr="00EF32CB" w:rsidRDefault="005E4DBA" w:rsidP="007F7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3AC89A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3CE536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06D7C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34F30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F7B5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63D246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B7F596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6F94B4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36DCAF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B37FD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E172A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B315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A84939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2AAE98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21CD8C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6595D3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FD2D9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6E3B6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CEA4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267771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B1E37A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514B00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569A1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0070B7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4AB8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9AEC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65DD11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64FE38D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51D975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1E7552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15FB2D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FFB6B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4738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AFF7C6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82AAEB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787DF3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2FFF9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010772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5D14C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700F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F6DFDE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6541621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52E1D3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3C840A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309821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75927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4D6D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C50BCE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9B31255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discharge planning</w:t>
            </w:r>
          </w:p>
        </w:tc>
        <w:tc>
          <w:tcPr>
            <w:tcW w:w="1528" w:type="dxa"/>
          </w:tcPr>
          <w:p w14:paraId="65D351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76F010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72A52F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</w:tcPr>
          <w:p w14:paraId="462D33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2728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86E678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06BE95F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528" w:type="dxa"/>
          </w:tcPr>
          <w:p w14:paraId="36E4BA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7FC91F4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1C2E4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CB881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4B9A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64E7F2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E85D220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528" w:type="dxa"/>
          </w:tcPr>
          <w:p w14:paraId="2EDADE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D9D96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1B1C4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BD7B3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D0E3D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351AEB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C6FF86B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examination</w:t>
            </w:r>
          </w:p>
        </w:tc>
        <w:tc>
          <w:tcPr>
            <w:tcW w:w="1528" w:type="dxa"/>
          </w:tcPr>
          <w:p w14:paraId="5E99FC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546A87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15D69F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852" w:type="dxa"/>
          </w:tcPr>
          <w:p w14:paraId="65B945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9933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AE52A9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FA8A6F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3419BD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5A9626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D3E74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01679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2E28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53034D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49F0365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13522A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522DF2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7C9E9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80784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7E09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D60C49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567E264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6D64D8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vironmental</w:t>
            </w:r>
          </w:p>
        </w:tc>
        <w:tc>
          <w:tcPr>
            <w:tcW w:w="1138" w:type="dxa"/>
          </w:tcPr>
          <w:p w14:paraId="50CC5C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B0254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36CE3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7227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30104D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461BB55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345C58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55BA83A1" w14:textId="77777777" w:rsidR="005E4DBA" w:rsidRPr="00EF32CB" w:rsidRDefault="005E4DBA" w:rsidP="00FA7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6F588C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30E5D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2E5F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7D9001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92439ED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6DCEEF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36D7EF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150270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9A0AB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DEDD3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698E0E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AE530EC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history taking</w:t>
            </w:r>
          </w:p>
        </w:tc>
        <w:tc>
          <w:tcPr>
            <w:tcW w:w="1528" w:type="dxa"/>
          </w:tcPr>
          <w:p w14:paraId="05929A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44DB9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14E2BE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852" w:type="dxa"/>
          </w:tcPr>
          <w:p w14:paraId="59BD67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2D155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1E1C3D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1F8FB7F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57D521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26717C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AB073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E3CCD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94D5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CA80B9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23F2A4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572052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</w:tcPr>
          <w:p w14:paraId="0E1CDD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45DC7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CB50C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B617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432446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5D13895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067483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</w:tcPr>
          <w:p w14:paraId="3EEE10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E016B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79433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8339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5BBDF7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7718D5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F006F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0EB437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</w:tcPr>
          <w:p w14:paraId="32BB72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C2087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FDE8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24C62B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77A5AE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01BBD7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34002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</w:tcPr>
          <w:p w14:paraId="29B28FA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23D71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3DDC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A1DFE6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774C454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59C91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0296E8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7264063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24F77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A83C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F20F1B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BB6DC76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13489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3792F1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taff factors</w:t>
            </w:r>
          </w:p>
        </w:tc>
        <w:tc>
          <w:tcPr>
            <w:tcW w:w="950" w:type="dxa"/>
          </w:tcPr>
          <w:p w14:paraId="1B3F81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E4E0D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7448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54F8DB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DE6EC14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EFB7D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4118E6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735253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86C1E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D21A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B9202A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7FDABC8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19B3F7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2838BB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238A15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35FCC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2E12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459175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B7B9AC6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7FED98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8F81A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41116C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46ABC3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C331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1C01A8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8E1A7CB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13EEF7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519050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287300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EF700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DDF3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2363A3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C734A5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23B51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58C086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6CFEF4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BEC4B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28E0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8B0B84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5654069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1864A5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681FCA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26A9EB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FAA05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9AE0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1155B0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9B4925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65215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3604B3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6D6FAA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FF693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7999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98AD0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B50CB8A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59D64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621F5D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685320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80E5F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7F87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991148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D62C60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015360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76B70C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6771B4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01E4E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ADD9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E2F7A2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DCD79DA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0EC86E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</w:tcPr>
          <w:p w14:paraId="3A5230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7E1061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56EF7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1C35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1182D9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E6DD600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6B7A1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3DC733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1E1283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73DD5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3EAA4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AF4B77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79A60C9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587FD1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3AA10D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</w:tcPr>
          <w:p w14:paraId="4F995B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966E4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65C9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65CF0C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92F6735" w14:textId="77777777" w:rsidR="005E4DBA" w:rsidRPr="00EF32CB" w:rsidRDefault="005E4DBA" w:rsidP="00C21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A975C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0BCB65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151283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23E36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B503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DB3EB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8DFCF4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02DDD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5A92A9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478451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A2730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6C31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0E7C41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A53968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3C211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671CD9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58D123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A4AAB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97BA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CCD164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65A751A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74B62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6220E6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3306E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40E92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26AD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495162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2DC26E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2CCB9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730066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7171E0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8BBED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9AAA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38BD52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7F11C3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3D91F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5B9E7F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</w:tcPr>
          <w:p w14:paraId="6A83F9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3FF53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283BD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7DC6E8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67C5E22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0C33FD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41946F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</w:tcPr>
          <w:p w14:paraId="7681E1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FA7C4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2D1DC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F4D724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E8907F7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A0336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85AD0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3F00CA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language</w:t>
            </w:r>
          </w:p>
        </w:tc>
        <w:tc>
          <w:tcPr>
            <w:tcW w:w="852" w:type="dxa"/>
          </w:tcPr>
          <w:p w14:paraId="1C564F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40CE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268337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92677F3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23D44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23B8E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  <w:vAlign w:val="center"/>
          </w:tcPr>
          <w:p w14:paraId="61D122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</w:tcPr>
          <w:p w14:paraId="2F1938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A693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FD22A4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28AE5BF" w14:textId="77777777" w:rsidR="005E4DBA" w:rsidRPr="00EF32CB" w:rsidRDefault="005E4DBA" w:rsidP="007E6F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659CAC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</w:tcPr>
          <w:p w14:paraId="469FE0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7E6980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852" w:type="dxa"/>
          </w:tcPr>
          <w:p w14:paraId="3076D5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9F610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826597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CAD7735" w14:textId="77777777" w:rsidR="005E4DBA" w:rsidRPr="00EF32CB" w:rsidRDefault="005E4DBA" w:rsidP="00EA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35C2FE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14B105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66211A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852" w:type="dxa"/>
          </w:tcPr>
          <w:p w14:paraId="1F0415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CCA6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71FB53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243D160" w14:textId="77777777" w:rsidR="005E4DBA" w:rsidRPr="00EF32CB" w:rsidRDefault="005E4DBA" w:rsidP="00462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triaging</w:t>
            </w:r>
          </w:p>
        </w:tc>
        <w:tc>
          <w:tcPr>
            <w:tcW w:w="1528" w:type="dxa"/>
          </w:tcPr>
          <w:p w14:paraId="4EC415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38765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0C4ACB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852" w:type="dxa"/>
          </w:tcPr>
          <w:p w14:paraId="2C6EFE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240D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23411F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677E22F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502D11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</w:tcPr>
          <w:p w14:paraId="6C1088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141B1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031F9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3772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BFE4BE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2A1844D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295D3C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78E57E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7308D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CAD152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11AB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CAF949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5B22FA9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5FDB4B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7AE57C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0DF7F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936BA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AB46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D7577E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6E4752C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056FC6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2C17E7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C0B48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7E8B9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18B8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05F67B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E86531A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622EF9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3F224F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2245BB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82FA6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1C36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98C791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1B3CC3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7AF6D7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AC116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0C93CB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CFA72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F78A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C4C1A7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D0EC7C3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6B1284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40748A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</w:tcPr>
          <w:p w14:paraId="5201FD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1694C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B776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5279C9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A07B94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6DB1E4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5CAA7A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131A25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D2585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8A8B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988DEC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BAFAA0B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/ incomplete referral</w:t>
            </w:r>
          </w:p>
        </w:tc>
        <w:tc>
          <w:tcPr>
            <w:tcW w:w="1528" w:type="dxa"/>
          </w:tcPr>
          <w:p w14:paraId="7D1B49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1AE472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491B40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Failure to follow protocol</w:t>
            </w:r>
          </w:p>
        </w:tc>
        <w:tc>
          <w:tcPr>
            <w:tcW w:w="852" w:type="dxa"/>
          </w:tcPr>
          <w:p w14:paraId="358D09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B67A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4021F0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2D814F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46A863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  <w:vAlign w:val="center"/>
          </w:tcPr>
          <w:p w14:paraId="450897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5A0F5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AF561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B77B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B0E833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06D124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53640E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407DFE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C991C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8D668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462BD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1F2B66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6CDC42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1EEA01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1241B7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E1A34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E4F1E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5D4A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69DFB4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74C470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544E1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53057C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48E18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A5668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03A3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09886C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5BD8EE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341F67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33E07B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45EDCA4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E756F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41FD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19C033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762A3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4E3EA8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4D5B7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25DBD7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DF451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F351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DC0B4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9350FD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13AD1B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73087F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280D06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6C367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5F3D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EBA5D0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4D89AE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sufficient assessment (non-specific)</w:t>
            </w:r>
          </w:p>
        </w:tc>
        <w:tc>
          <w:tcPr>
            <w:tcW w:w="1528" w:type="dxa"/>
          </w:tcPr>
          <w:p w14:paraId="04BBE0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36A9BB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2895AA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852" w:type="dxa"/>
            <w:vAlign w:val="center"/>
          </w:tcPr>
          <w:p w14:paraId="10BD5E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DAAA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64FA4D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E8FF17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232F62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6BD76E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2B28B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698EF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218D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7CC1E0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873350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06C629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7B3228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E4E67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EF56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CD51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F09E09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CA7D55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2DB067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3859E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816DC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28E1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5175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ECBC5A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8F91FF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484C72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37D8C4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20941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8294C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6FB0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60B1F7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697FC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4C583B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6FE042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96A55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F4C4B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CFD21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3505E2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C2218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498DB6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5C90C1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85421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E9BE1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25EF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33848A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D38B9E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44400A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67DB6F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684D8A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1C440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0E884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09330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1474BC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vestigations</w:t>
            </w:r>
          </w:p>
        </w:tc>
        <w:tc>
          <w:tcPr>
            <w:tcW w:w="1528" w:type="dxa"/>
          </w:tcPr>
          <w:p w14:paraId="17325A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01CD42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</w:tcPr>
          <w:p w14:paraId="3A77C7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852" w:type="dxa"/>
            <w:vAlign w:val="center"/>
          </w:tcPr>
          <w:p w14:paraId="20285C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B0B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CE25DC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9AB713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2122CF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4F86F0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6D39B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131D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5A28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348D63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334712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DE612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0E4E721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727C4E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5D4A74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2332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42E45D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C4DFA9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5692E5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5C762C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  <w:vAlign w:val="center"/>
          </w:tcPr>
          <w:p w14:paraId="3C9CC7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59AC3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4968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F81DB8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3910B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  <w:vAlign w:val="center"/>
          </w:tcPr>
          <w:p w14:paraId="6E42C8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1322BF3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370E14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222CD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2E83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3A7FC8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CED3E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0A34D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53EBD2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19044C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4E99F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1A720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2FE827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903A6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E1DA6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529442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1CC2BF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636AA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261B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55105E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8DF278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33FC57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72AC6A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5B7B9D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4ACA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41BF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DDF719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05D65B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A13C0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02C5F5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7F63B8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FB85A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779D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F62C2E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0162FA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E3027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</w:tcPr>
          <w:p w14:paraId="2863E0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1AA858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75EDE4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8341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A7D013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DCAA9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E89D21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284E08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54A768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5652F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D7FF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A1AC76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8A5499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3805FE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590809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245753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52D6C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9891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CAB834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060EE5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21A39E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1CF8DF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129A53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56F07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773E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325168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D8293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61B2D8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53A1A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41045A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F11AF6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83E6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75BA05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0DE9E8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477548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79733E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553223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F9ACF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0491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6BE5B8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124506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92E3F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1E419DA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564961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8347C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93F2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840F97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FC9FFE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036BA4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53A2E7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2BA167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A0A71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A4D9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20867E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FAEA4E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  <w:vAlign w:val="center"/>
          </w:tcPr>
          <w:p w14:paraId="49F993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06A338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3EBD57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0E056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9580D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EC1EAB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78671D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BCA21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34628E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41390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D8CA8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26AC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36CBF1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055EE7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0BAABE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305BEC5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518712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5CDA43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21C4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EEF5A4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DEA837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38C2E8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28507A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32778C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F5650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5C74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CB3438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F680E1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5F18B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6E83A2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AFBE3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C5E26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FADB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5B5533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32E49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F7875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6B40D1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30AC03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2221E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ECD5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48B7F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84677D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527064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knowledge</w:t>
            </w:r>
          </w:p>
        </w:tc>
        <w:tc>
          <w:tcPr>
            <w:tcW w:w="1138" w:type="dxa"/>
            <w:vAlign w:val="center"/>
          </w:tcPr>
          <w:p w14:paraId="3CD108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3A4856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424CC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C256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C01C9C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6A65CB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273E9E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286500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</w:tcPr>
          <w:p w14:paraId="45D9FD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852" w:type="dxa"/>
            <w:vAlign w:val="center"/>
          </w:tcPr>
          <w:p w14:paraId="56CE6E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6028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965F67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BA59A9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B29B7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0A7A3E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</w:tcPr>
          <w:p w14:paraId="0ECEBF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852" w:type="dxa"/>
            <w:vAlign w:val="center"/>
          </w:tcPr>
          <w:p w14:paraId="2C988A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1576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C1139D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7AC700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2D524C4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49451F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7BCFA3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852" w:type="dxa"/>
            <w:vAlign w:val="center"/>
          </w:tcPr>
          <w:p w14:paraId="67C7B6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BB1B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0DFE23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BE5EEC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6F0585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1CF53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9B658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737517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013F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39F6DD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7F6B40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E65F6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28A29A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116C5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619780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22F1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25A374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646B19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6116F2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485A39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4862B9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0E60F0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FAFA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AD28A4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0670B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741FB8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7FE30B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42FBC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7666D7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5E6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BF397D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A10ECD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565ABC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71FAEC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25D1F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098D01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90D2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C98161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B1470F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1A3D93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4741EC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47085A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Failure to follow protocol</w:t>
            </w:r>
          </w:p>
        </w:tc>
        <w:tc>
          <w:tcPr>
            <w:tcW w:w="852" w:type="dxa"/>
            <w:vAlign w:val="center"/>
          </w:tcPr>
          <w:p w14:paraId="269416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quipmen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35CA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773A26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193B8B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administering</w:t>
            </w:r>
          </w:p>
        </w:tc>
        <w:tc>
          <w:tcPr>
            <w:tcW w:w="1528" w:type="dxa"/>
          </w:tcPr>
          <w:p w14:paraId="6B20EC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93070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025754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852" w:type="dxa"/>
            <w:vAlign w:val="center"/>
          </w:tcPr>
          <w:p w14:paraId="6B6018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Inadequate protocol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0A43A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2F2358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29388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A69A1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31720A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EFFF0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BBEE6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9E3F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CE7D10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0FBFB8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DECEC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4542FD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5F7A4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86DC3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E63E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2C0996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44B55A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922E7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5B132E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09F2BD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4E4E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221D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AF6AE8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CA6BB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D9367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2AF5BA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2FF7B8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D7621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F19BE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5C00B0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4935BE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43A3A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68E37B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7A14E4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E9E03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059F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A054C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373ED9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716FE4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6C8F60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537C26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CE5DC9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4BBF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66442F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8589A6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A28D8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7C18F4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646581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5276E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D4E5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12BA92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F69174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DAFD99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4E3A35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vice availability</w:t>
            </w:r>
          </w:p>
        </w:tc>
        <w:tc>
          <w:tcPr>
            <w:tcW w:w="950" w:type="dxa"/>
            <w:vAlign w:val="center"/>
          </w:tcPr>
          <w:p w14:paraId="2A1299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68A4E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E11D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BBAFC9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305A1B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A192A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726DBB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76B105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03987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05CD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957829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78BA6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75946FF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5A9923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0047E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77ED6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EE3A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C4CE0D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D39DBA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1FAC9F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3C62CD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357826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D663A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CFB4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4C18BD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C5AEE2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7700C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60925C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69F25F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242DD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2F54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0A5EAB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01FE6E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2EA97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1CBFB9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024567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BA5F2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5785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046106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82ADCC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1F63A3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4C7B54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325CE2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770A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E16E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25F208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AF10D4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C9805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7F1551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6FE7AE4C" w14:textId="77777777" w:rsidR="005E4DBA" w:rsidRPr="00EF32CB" w:rsidRDefault="005E4DBA" w:rsidP="00DA1D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852" w:type="dxa"/>
            <w:vAlign w:val="center"/>
          </w:tcPr>
          <w:p w14:paraId="26168C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A17E9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3F3A89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66F627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A2122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44236C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1E09B4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852" w:type="dxa"/>
            <w:vAlign w:val="center"/>
          </w:tcPr>
          <w:p w14:paraId="75707F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D0E5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A542AA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5967A5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8E080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27B246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7D428D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staff factors</w:t>
            </w:r>
          </w:p>
        </w:tc>
        <w:tc>
          <w:tcPr>
            <w:tcW w:w="852" w:type="dxa"/>
            <w:vAlign w:val="center"/>
          </w:tcPr>
          <w:p w14:paraId="7D4392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4C9D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A1CE19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9F5050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7CFF9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10AC0F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33EE385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 xml:space="preserve">Equipment </w:t>
            </w:r>
          </w:p>
        </w:tc>
        <w:tc>
          <w:tcPr>
            <w:tcW w:w="852" w:type="dxa"/>
            <w:vAlign w:val="center"/>
          </w:tcPr>
          <w:p w14:paraId="54F392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4FF9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0864CB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107EC3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47FD21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550624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67A91A8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 xml:space="preserve">Equipment </w:t>
            </w:r>
          </w:p>
        </w:tc>
        <w:tc>
          <w:tcPr>
            <w:tcW w:w="852" w:type="dxa"/>
            <w:vAlign w:val="center"/>
          </w:tcPr>
          <w:p w14:paraId="5D6C0CE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38D6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5415F7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B39E8C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77A36A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53335B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7457A8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  <w:vAlign w:val="center"/>
          </w:tcPr>
          <w:p w14:paraId="61F04B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8396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E814ED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7F8CEA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F1D5FE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</w:tcPr>
          <w:p w14:paraId="04F5A6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5F010D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  <w:vAlign w:val="center"/>
          </w:tcPr>
          <w:p w14:paraId="4678B6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01C2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D3CE86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1B9982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80F87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56C890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676864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  <w:vAlign w:val="center"/>
          </w:tcPr>
          <w:p w14:paraId="2AF147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4EDB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0F8B65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4ABC6C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CF680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079CAF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20F71E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43474C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150B9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67CAD7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0784F9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2925D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340E45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228716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336FD0A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A39A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85EEA5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818008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BDA1C4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597ACD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571EBA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50D26C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A2673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8DCE58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C52113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36BF2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7F48D1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27AD21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37FCE42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C9D4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31CBAF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D5DAA7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D620CF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2599641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8A1647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329876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1693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2D15B7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03DB46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A3FAE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382412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5AD463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210547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81A6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2F2DFD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4AE26B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38100F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5B2D87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7CC228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3F9354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0B34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F3AA4D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A83441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8D88E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6D93A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26A648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54409D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DC808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F94E46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7D1922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2DE002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05D1EA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61184E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852" w:type="dxa"/>
            <w:vAlign w:val="center"/>
          </w:tcPr>
          <w:p w14:paraId="7C9961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5143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D64D22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E0AE63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32D7D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33C3A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088C18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852" w:type="dxa"/>
            <w:vAlign w:val="center"/>
          </w:tcPr>
          <w:p w14:paraId="01A267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646A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84AA10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DF82C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5CA9E1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7C4BC5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01E428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28E6F3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1D76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C64F11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20FF10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dispensing</w:t>
            </w:r>
          </w:p>
        </w:tc>
        <w:tc>
          <w:tcPr>
            <w:tcW w:w="1528" w:type="dxa"/>
          </w:tcPr>
          <w:p w14:paraId="089EFDA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5674B9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5703A7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422E129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8D1B8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F4ECE3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782C9D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F8705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  <w:vAlign w:val="center"/>
          </w:tcPr>
          <w:p w14:paraId="09E897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3B19D4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907F3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1E37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D02BB3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D4B119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3EEAB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  <w:vAlign w:val="center"/>
          </w:tcPr>
          <w:p w14:paraId="363103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14CE6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E2AEC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AD0E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72E22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CD4D03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B43F6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094A67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67009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33812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1CF6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EB9F8E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FE11DB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5A3CDB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6BCC12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EF3F7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06A75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2738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4E25B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F8E316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7D0AD9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458E1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0DD2B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FD14C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674C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0CE92E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E0E316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07489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  <w:vAlign w:val="center"/>
          </w:tcPr>
          <w:p w14:paraId="51BA8B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7C7ABD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BD6FE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E3F22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FB54D3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FE6404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3F3C722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0CF523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336983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1DA039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C821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709196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95F518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48C784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</w:tcPr>
          <w:p w14:paraId="2924C8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  <w:vAlign w:val="center"/>
          </w:tcPr>
          <w:p w14:paraId="033BCA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7C2BB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9083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D0CD7E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321545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10ACB2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4C59A9A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26CD7C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43898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39F8D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72483D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0C48E5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5F967BD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2B1AFE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4590B24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B1436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6EEA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8CB3CE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EE3591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12DE0D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6BBA51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65E225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FB376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E365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5E3A73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7EC15A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67086A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48F197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950" w:type="dxa"/>
            <w:vAlign w:val="center"/>
          </w:tcPr>
          <w:p w14:paraId="774B71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4554A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0A6C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0617D8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9922EC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2818C3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591135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  <w:vAlign w:val="center"/>
          </w:tcPr>
          <w:p w14:paraId="044A09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74979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B41A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B71076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71A369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  <w:vAlign w:val="center"/>
          </w:tcPr>
          <w:p w14:paraId="43ACB9F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Failure to follow protocol</w:t>
            </w:r>
          </w:p>
        </w:tc>
        <w:tc>
          <w:tcPr>
            <w:tcW w:w="1138" w:type="dxa"/>
          </w:tcPr>
          <w:p w14:paraId="5467D9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2F1E64B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C0A30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FA03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66AE8B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A36916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0A73F33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1D46F2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45DAB0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1B88D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2995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264DFD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E6D9E7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3E656F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5470C9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05E53A2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  <w:vAlign w:val="center"/>
          </w:tcPr>
          <w:p w14:paraId="45F489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4B576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98E98A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2EBF14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309417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3C48C4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4EB7AA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  <w:vAlign w:val="center"/>
          </w:tcPr>
          <w:p w14:paraId="7720CA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15A6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5B15A8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E84320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007F7F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3638CC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3BFD4FE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  <w:vAlign w:val="center"/>
          </w:tcPr>
          <w:p w14:paraId="7FF05F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90D11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3F3013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FEA053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edication prescribing</w:t>
            </w:r>
          </w:p>
        </w:tc>
        <w:tc>
          <w:tcPr>
            <w:tcW w:w="1528" w:type="dxa"/>
          </w:tcPr>
          <w:p w14:paraId="6FD60C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019A4E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17D3D1D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  <w:vAlign w:val="center"/>
          </w:tcPr>
          <w:p w14:paraId="3426E2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C67E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CEC11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C819BE7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5346C45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</w:tcPr>
          <w:p w14:paraId="5CE7D6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51498B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232A6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39B54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BD857E9" w14:textId="77777777" w:rsidTr="00EE327E">
        <w:trPr>
          <w:trHeight w:val="587"/>
        </w:trPr>
        <w:tc>
          <w:tcPr>
            <w:tcW w:w="3713" w:type="dxa"/>
            <w:shd w:val="clear" w:color="auto" w:fill="auto"/>
            <w:noWrap/>
            <w:hideMark/>
          </w:tcPr>
          <w:p w14:paraId="476C0C40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171EBBC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</w:tcPr>
          <w:p w14:paraId="1116BA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300D02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E19D63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3BA9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42D53D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5B15BD0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401C10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0FA0CC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6D59F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C44ED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659C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FC6175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9F70D38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65C2DF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7FF9C1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B72F6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47186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49AED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AD07D6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D7A7A9E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2EBEA53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62D5E49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2AF16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204B5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A35A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F31C77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B67E403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7BA309C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38BAE4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</w:tcPr>
          <w:p w14:paraId="74CD4D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326E17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A467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DFB11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BD9E21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1C67F8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5BC535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37B2085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3F7E2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C0E41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8C73B3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3E9E88B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3F8ABD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488215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950" w:type="dxa"/>
          </w:tcPr>
          <w:p w14:paraId="418D06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A2D90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006FA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2F5D14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36C07B" w14:textId="77777777" w:rsidR="005E4DBA" w:rsidRPr="00EF32CB" w:rsidRDefault="005E4DBA" w:rsidP="00B35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15832E4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4938D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0B9E84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B5B66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7080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E69811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B6A4E16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08426B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772E47B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458283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AFC03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1CF1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121E85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08ADF46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5AA43A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96AD1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41ECD0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4FBB1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D0BE5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2248A1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DC27CE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74EFD28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2F6BFE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5D148C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84BE5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B2D86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BF39B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D331D4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28" w:type="dxa"/>
          </w:tcPr>
          <w:p w14:paraId="072B94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DE5BC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617C27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</w:tcPr>
          <w:p w14:paraId="730A06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9F14F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4DCF9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BA516F3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528" w:type="dxa"/>
          </w:tcPr>
          <w:p w14:paraId="276E1E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4681C8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C053D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006F47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DCDB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A1D11B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C63C660" w14:textId="77777777" w:rsidR="005E4DBA" w:rsidRPr="00EF32CB" w:rsidRDefault="005E4DBA" w:rsidP="006F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528" w:type="dxa"/>
          </w:tcPr>
          <w:p w14:paraId="1ABE51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23EFD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599AD3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3977B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618A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F4713A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83CF66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528" w:type="dxa"/>
          </w:tcPr>
          <w:p w14:paraId="15C61A0D" w14:textId="77777777" w:rsidR="005E4DBA" w:rsidRPr="00EF32CB" w:rsidRDefault="005E4DBA" w:rsidP="006F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6BE21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C204A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DCB06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C922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C38286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4CA3A85" w14:textId="77777777" w:rsidR="005E4DBA" w:rsidRPr="00EF32CB" w:rsidRDefault="005E4DBA" w:rsidP="006F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dministrative</w:t>
            </w:r>
          </w:p>
        </w:tc>
        <w:tc>
          <w:tcPr>
            <w:tcW w:w="1528" w:type="dxa"/>
          </w:tcPr>
          <w:p w14:paraId="0D33F1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1CC01A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0B9784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647472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809D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9A0307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2172C8F1" w14:textId="77777777" w:rsidR="005E4DBA" w:rsidRPr="00EF32CB" w:rsidRDefault="005E4DBA" w:rsidP="000A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iagnosis and assessment</w:t>
            </w:r>
          </w:p>
        </w:tc>
        <w:tc>
          <w:tcPr>
            <w:tcW w:w="1528" w:type="dxa"/>
          </w:tcPr>
          <w:p w14:paraId="4B9391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772EA9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54361B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AC551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DC045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C5878C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16F0B8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0C1B42B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1138" w:type="dxa"/>
            <w:vAlign w:val="center"/>
          </w:tcPr>
          <w:p w14:paraId="0CDC4C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7A5DED6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06882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66F1D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2A7310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91F6BC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35775FB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  <w:vAlign w:val="center"/>
          </w:tcPr>
          <w:p w14:paraId="3F9F5A2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F5160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FEB52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C94D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459053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311B4C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29506C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0D5354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0F048C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2D25A0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8F6D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A81199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628E99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3A970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4F7B6C0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4CEC2E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BD2C58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F163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D4482C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5BF24B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40EFAA0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455A1D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behaviour</w:t>
            </w:r>
          </w:p>
        </w:tc>
        <w:tc>
          <w:tcPr>
            <w:tcW w:w="950" w:type="dxa"/>
            <w:vAlign w:val="center"/>
          </w:tcPr>
          <w:p w14:paraId="2D3A78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724B5E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6621EC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6414D3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85AD4A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2F9BFC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0E2DF1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13987F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C66ADF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2CDD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26358B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23B9A6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63A066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  <w:vAlign w:val="center"/>
          </w:tcPr>
          <w:p w14:paraId="1B8140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48949F55" w14:textId="77777777" w:rsidR="005E4DBA" w:rsidRPr="00EF32CB" w:rsidRDefault="005E4DBA" w:rsidP="00082E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staff factors</w:t>
            </w:r>
          </w:p>
        </w:tc>
        <w:tc>
          <w:tcPr>
            <w:tcW w:w="852" w:type="dxa"/>
            <w:vAlign w:val="center"/>
          </w:tcPr>
          <w:p w14:paraId="08B14D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E8CF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5470B0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84F1A2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Other medication</w:t>
            </w:r>
          </w:p>
        </w:tc>
        <w:tc>
          <w:tcPr>
            <w:tcW w:w="1528" w:type="dxa"/>
          </w:tcPr>
          <w:p w14:paraId="0DAA3F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57633C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1507112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4B2940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94F35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A11B1B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17E992F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10C755C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</w:tcPr>
          <w:p w14:paraId="4A3356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2E77A8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F806B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A67C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7BD299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3DC45A5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6468CEA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</w:tcPr>
          <w:p w14:paraId="23CD36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2A48E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4DFCA8A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DE35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27CBEE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EF1BC01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2AC662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17AAB2E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0A9F23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63083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3641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0B70B9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6B52645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4E8A0A4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20B9C84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</w:tcPr>
          <w:p w14:paraId="1245D86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C8C14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0CA2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D08E4B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9438461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0E3A5AC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6FB845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</w:tcPr>
          <w:p w14:paraId="0B52F43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86FE9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4D6A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04E295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93B312C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2EDA46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06BCE9E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18665D0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A0C613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F941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01BBD9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195A9AF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administrative issues</w:t>
            </w:r>
          </w:p>
        </w:tc>
        <w:tc>
          <w:tcPr>
            <w:tcW w:w="1528" w:type="dxa"/>
          </w:tcPr>
          <w:p w14:paraId="659B4A6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</w:tcPr>
          <w:p w14:paraId="11825B9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</w:tcPr>
          <w:p w14:paraId="51006C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852" w:type="dxa"/>
          </w:tcPr>
          <w:p w14:paraId="1856D5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44FFF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5A02D8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345C33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165F02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</w:tcPr>
          <w:p w14:paraId="55DC9E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BC6FD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C0229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0324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8838C4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7D00022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045FE8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6E74430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D3BD2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7AFA43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F62F5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747491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9AA4283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63C65B9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</w:tcPr>
          <w:p w14:paraId="4BB41B4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578641F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49D60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97313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C68ABE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74CCEAB2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454B6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70FBBE6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04C54B5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FE735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02D9C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EC5787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5696F71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891D5B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0DC1B03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</w:tcPr>
          <w:p w14:paraId="5A911D7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0C23697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92E0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A899AF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68AAA4EC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585E7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CFE88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950" w:type="dxa"/>
          </w:tcPr>
          <w:p w14:paraId="3BCBB83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167E7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32D10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E2D8A5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C0AA9A8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001B672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s</w:t>
            </w:r>
          </w:p>
        </w:tc>
        <w:tc>
          <w:tcPr>
            <w:tcW w:w="1138" w:type="dxa"/>
          </w:tcPr>
          <w:p w14:paraId="365103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950" w:type="dxa"/>
          </w:tcPr>
          <w:p w14:paraId="5D0CD2D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001E0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10FF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00D4EC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64219E4C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8C2B05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1138" w:type="dxa"/>
          </w:tcPr>
          <w:p w14:paraId="5FF3AE3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26EEE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4C0E77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7C8B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2029C7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699437C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762CC7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2EEB7D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1B3227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E22F6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5871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6F96D87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2938346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6C3E2F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28BE840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</w:tcPr>
          <w:p w14:paraId="2FDBE5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21FF20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8095A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0FFA57F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29EB8952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4BFFC7E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2EA412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676D4E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6758A62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EA5CE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6D1B1B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20C8C79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0675C23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6EA8A4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56A9778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E5B98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ED25D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51C3D904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459AFEE3" w14:textId="77777777" w:rsidR="005E4DBA" w:rsidRPr="00EF32CB" w:rsidRDefault="005E4DBA" w:rsidP="00EF4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 of patient information</w:t>
            </w:r>
          </w:p>
        </w:tc>
        <w:tc>
          <w:tcPr>
            <w:tcW w:w="1528" w:type="dxa"/>
          </w:tcPr>
          <w:p w14:paraId="663122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060B58D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7C5C8A8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</w:tcPr>
          <w:p w14:paraId="053AFC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FBD26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66E7F3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169443F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1E6BFD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2FF858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656E521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45113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52D97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CEDC72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813C6B6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19BB0A8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378F07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05245C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EF480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E193B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F250EC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8FCEE12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6A45DB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14F0F8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7B85DF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59D995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379A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20CC512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BB56C84" w14:textId="77777777" w:rsidR="005E4DBA" w:rsidRPr="00EF32CB" w:rsidRDefault="005E4DBA" w:rsidP="002A6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7A10FE0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vironmental</w:t>
            </w:r>
          </w:p>
        </w:tc>
        <w:tc>
          <w:tcPr>
            <w:tcW w:w="1138" w:type="dxa"/>
          </w:tcPr>
          <w:p w14:paraId="78ED8EE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4C8F4D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091299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F569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745E17D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952CDF7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58B4536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18F136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</w:tcPr>
          <w:p w14:paraId="78B6F0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D25D3F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40648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858084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8C569CC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287897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354941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</w:tcPr>
          <w:p w14:paraId="565CADB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3C8098F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7966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6297DE0A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4432CA3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501472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3B6790D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</w:tcPr>
          <w:p w14:paraId="0F2BA2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2" w:type="dxa"/>
          </w:tcPr>
          <w:p w14:paraId="17F4BD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21CB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3A739BE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72E1B44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3ED906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26E0ED6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950" w:type="dxa"/>
          </w:tcPr>
          <w:p w14:paraId="1DFFDC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852" w:type="dxa"/>
          </w:tcPr>
          <w:p w14:paraId="7BAA17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4B9A8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4AA6769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0301674" w14:textId="77777777" w:rsidR="005E4DBA" w:rsidRPr="00EF32CB" w:rsidRDefault="005E4DBA" w:rsidP="00DD1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4FDA22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ervice availability</w:t>
            </w:r>
          </w:p>
        </w:tc>
        <w:tc>
          <w:tcPr>
            <w:tcW w:w="1138" w:type="dxa"/>
            <w:vAlign w:val="center"/>
          </w:tcPr>
          <w:p w14:paraId="7E688C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BE18EA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</w:tcPr>
          <w:p w14:paraId="672AFD1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3BC2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8F57BE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F1FC861" w14:textId="77777777" w:rsidR="005E4DBA" w:rsidRPr="00EF32CB" w:rsidRDefault="005E4DBA" w:rsidP="00615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/ transfer of patients</w:t>
            </w:r>
          </w:p>
        </w:tc>
        <w:tc>
          <w:tcPr>
            <w:tcW w:w="1528" w:type="dxa"/>
          </w:tcPr>
          <w:p w14:paraId="31572F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78C2F13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950" w:type="dxa"/>
          </w:tcPr>
          <w:p w14:paraId="69ACA0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852" w:type="dxa"/>
          </w:tcPr>
          <w:p w14:paraId="1E9805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172BB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4DBA" w:rsidRPr="00EF32CB" w14:paraId="1CDF02A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CA0088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42738C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/parent language</w:t>
            </w:r>
          </w:p>
        </w:tc>
        <w:tc>
          <w:tcPr>
            <w:tcW w:w="1138" w:type="dxa"/>
            <w:vAlign w:val="center"/>
          </w:tcPr>
          <w:p w14:paraId="65E17D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16A280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321CB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96C3B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6922AA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275529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59EDBB0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thinking</w:t>
            </w:r>
          </w:p>
        </w:tc>
        <w:tc>
          <w:tcPr>
            <w:tcW w:w="1138" w:type="dxa"/>
          </w:tcPr>
          <w:p w14:paraId="102DBFE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health</w:t>
            </w:r>
          </w:p>
        </w:tc>
        <w:tc>
          <w:tcPr>
            <w:tcW w:w="950" w:type="dxa"/>
            <w:vAlign w:val="center"/>
          </w:tcPr>
          <w:p w14:paraId="46280D7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99A1E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94912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7178E9F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07B81F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D35C23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  <w:vAlign w:val="center"/>
          </w:tcPr>
          <w:p w14:paraId="1268778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/ parent knowledge</w:t>
            </w:r>
          </w:p>
        </w:tc>
        <w:tc>
          <w:tcPr>
            <w:tcW w:w="950" w:type="dxa"/>
            <w:vAlign w:val="center"/>
          </w:tcPr>
          <w:p w14:paraId="4CBE04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B9E52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982D8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6ED6152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DC77042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472A6F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  <w:vAlign w:val="center"/>
          </w:tcPr>
          <w:p w14:paraId="4208B97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63C1005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7E372D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DB3E2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691B27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BBB753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218D4E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vironmental</w:t>
            </w:r>
          </w:p>
        </w:tc>
        <w:tc>
          <w:tcPr>
            <w:tcW w:w="1138" w:type="dxa"/>
          </w:tcPr>
          <w:p w14:paraId="450D08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20010E8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39653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1285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E46F62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E778B7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5B2E3C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 and training</w:t>
            </w:r>
          </w:p>
        </w:tc>
        <w:tc>
          <w:tcPr>
            <w:tcW w:w="1138" w:type="dxa"/>
            <w:vAlign w:val="center"/>
          </w:tcPr>
          <w:p w14:paraId="17C6A1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3A3DC6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EF3181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EF52C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4C063B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35E24FD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0DBDCA3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1138" w:type="dxa"/>
            <w:vAlign w:val="center"/>
          </w:tcPr>
          <w:p w14:paraId="450269D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08A2D46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9BBBDA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676CA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5AA570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53BD3E0A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1E01DD1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88AFAC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16C31B6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5FE1A7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4A83A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3600EB0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2D9261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1F983BC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2E3AADF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1C31BB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AF4AE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CE60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636BB1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7204C1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6D147D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1138" w:type="dxa"/>
            <w:vAlign w:val="center"/>
          </w:tcPr>
          <w:p w14:paraId="4617D67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1B8BE88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616548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8B25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C98175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CB50880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0813DC7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7CFE4D8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42F1DF2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40ADF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2F95F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3B66C0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1C447C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1203BCE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347372C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4C078D0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8BABAC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9C780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2954D36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85C2D0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3392F0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uipment factors</w:t>
            </w:r>
          </w:p>
        </w:tc>
        <w:tc>
          <w:tcPr>
            <w:tcW w:w="1138" w:type="dxa"/>
            <w:vAlign w:val="center"/>
          </w:tcPr>
          <w:p w14:paraId="73CD06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950" w:type="dxa"/>
            <w:vAlign w:val="center"/>
          </w:tcPr>
          <w:p w14:paraId="1B8679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0E2F10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45C99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FE6F68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63F970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409285C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5022AB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ed-after child</w:t>
            </w:r>
          </w:p>
        </w:tc>
        <w:tc>
          <w:tcPr>
            <w:tcW w:w="950" w:type="dxa"/>
          </w:tcPr>
          <w:p w14:paraId="5D12E03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852" w:type="dxa"/>
            <w:vAlign w:val="center"/>
          </w:tcPr>
          <w:p w14:paraId="3831B5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1E9FD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AAD2018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A8BDFA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030FB7E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0D0ECF2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</w:tcPr>
          <w:p w14:paraId="0C2E6B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health</w:t>
            </w:r>
          </w:p>
        </w:tc>
        <w:tc>
          <w:tcPr>
            <w:tcW w:w="852" w:type="dxa"/>
            <w:vAlign w:val="center"/>
          </w:tcPr>
          <w:p w14:paraId="6BE1FE1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DED56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1BD143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EB4E61F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CED36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Mistake</w:t>
            </w:r>
          </w:p>
        </w:tc>
        <w:tc>
          <w:tcPr>
            <w:tcW w:w="1138" w:type="dxa"/>
            <w:vAlign w:val="center"/>
          </w:tcPr>
          <w:p w14:paraId="3349691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2250681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01B6666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82E5F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6DF625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DBC7604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0208459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1263101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950" w:type="dxa"/>
            <w:vAlign w:val="center"/>
          </w:tcPr>
          <w:p w14:paraId="7D6D38D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6229A16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2314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C5D55E3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2CC68C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and procedures</w:t>
            </w:r>
          </w:p>
        </w:tc>
        <w:tc>
          <w:tcPr>
            <w:tcW w:w="1528" w:type="dxa"/>
          </w:tcPr>
          <w:p w14:paraId="76DBF3C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6F240B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geography</w:t>
            </w:r>
          </w:p>
        </w:tc>
        <w:tc>
          <w:tcPr>
            <w:tcW w:w="950" w:type="dxa"/>
            <w:vAlign w:val="center"/>
          </w:tcPr>
          <w:p w14:paraId="54DC5DD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Education and training</w:t>
            </w:r>
          </w:p>
        </w:tc>
        <w:tc>
          <w:tcPr>
            <w:tcW w:w="852" w:type="dxa"/>
            <w:vAlign w:val="center"/>
          </w:tcPr>
          <w:p w14:paraId="2509DD4D" w14:textId="77777777" w:rsidR="005E4DBA" w:rsidRPr="00EF32CB" w:rsidRDefault="005E4DBA" w:rsidP="00E86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Continuity of car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67B89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DC0F40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3B4CD7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3A3B2C9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  <w:vAlign w:val="center"/>
          </w:tcPr>
          <w:p w14:paraId="0B29847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2CB1E7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55BE01E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B1BD8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4A4F8A1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E5F9B4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64D48C5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  <w:vAlign w:val="center"/>
          </w:tcPr>
          <w:p w14:paraId="4918E3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5ADECBC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3B66A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DF0A8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B1D801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17E2E28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761904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take</w:t>
            </w:r>
          </w:p>
        </w:tc>
        <w:tc>
          <w:tcPr>
            <w:tcW w:w="1138" w:type="dxa"/>
            <w:vAlign w:val="center"/>
          </w:tcPr>
          <w:p w14:paraId="38D60E9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vAlign w:val="center"/>
          </w:tcPr>
          <w:p w14:paraId="06FA55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4CC033B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8D485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872B3C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5C87CB9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2765BB2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</w:tcPr>
          <w:p w14:paraId="04C950B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950" w:type="dxa"/>
            <w:vAlign w:val="center"/>
          </w:tcPr>
          <w:p w14:paraId="3A29260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57A506A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FD174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82A5AA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2367503B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4D7D9B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66CC4C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46AEBF9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8F9BC6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BCC6F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03BCB9EB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3BE5BAB3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773837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/ parent behaviour</w:t>
            </w:r>
          </w:p>
        </w:tc>
        <w:tc>
          <w:tcPr>
            <w:tcW w:w="1138" w:type="dxa"/>
          </w:tcPr>
          <w:p w14:paraId="42BCA8B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5AA219D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17C5923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87044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13670FAC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A352BD5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64DF84C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6DF6F1E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35AB430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6370CD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F3FE1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4482C0D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73D0FB1E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333EB29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age</w:t>
            </w:r>
          </w:p>
        </w:tc>
        <w:tc>
          <w:tcPr>
            <w:tcW w:w="1138" w:type="dxa"/>
          </w:tcPr>
          <w:p w14:paraId="0756657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187E22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A02282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CBB243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67FF6959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672C7508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2F92A2F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1138" w:type="dxa"/>
          </w:tcPr>
          <w:p w14:paraId="2782257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46E3E9E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3090E1B7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2FF60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3EF88ED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4C797B9C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6B87E84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knowledge</w:t>
            </w:r>
          </w:p>
        </w:tc>
        <w:tc>
          <w:tcPr>
            <w:tcW w:w="1138" w:type="dxa"/>
          </w:tcPr>
          <w:p w14:paraId="57E81A5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950" w:type="dxa"/>
            <w:vAlign w:val="center"/>
          </w:tcPr>
          <w:p w14:paraId="7E46FDA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vAlign w:val="center"/>
          </w:tcPr>
          <w:p w14:paraId="047CDFA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9D05AD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5156DCFE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764C617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4010199A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 to follow protocol</w:t>
            </w:r>
          </w:p>
        </w:tc>
        <w:tc>
          <w:tcPr>
            <w:tcW w:w="1138" w:type="dxa"/>
            <w:vAlign w:val="center"/>
          </w:tcPr>
          <w:p w14:paraId="44B2FA1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Staff knowledge</w:t>
            </w:r>
          </w:p>
        </w:tc>
        <w:tc>
          <w:tcPr>
            <w:tcW w:w="950" w:type="dxa"/>
            <w:vAlign w:val="center"/>
          </w:tcPr>
          <w:p w14:paraId="213139B2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Patient age</w:t>
            </w:r>
          </w:p>
        </w:tc>
        <w:tc>
          <w:tcPr>
            <w:tcW w:w="852" w:type="dxa"/>
            <w:vAlign w:val="center"/>
          </w:tcPr>
          <w:p w14:paraId="787F265F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EFFA01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77C47C56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hideMark/>
          </w:tcPr>
          <w:p w14:paraId="0C68D3F1" w14:textId="77777777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Treatment decisions</w:t>
            </w:r>
          </w:p>
        </w:tc>
        <w:tc>
          <w:tcPr>
            <w:tcW w:w="1528" w:type="dxa"/>
          </w:tcPr>
          <w:p w14:paraId="2C978BF5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1138" w:type="dxa"/>
          </w:tcPr>
          <w:p w14:paraId="4CE113D0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dequate guidelines</w:t>
            </w:r>
          </w:p>
        </w:tc>
        <w:tc>
          <w:tcPr>
            <w:tcW w:w="950" w:type="dxa"/>
            <w:vAlign w:val="center"/>
          </w:tcPr>
          <w:p w14:paraId="71C1FC4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Working conditions</w:t>
            </w:r>
          </w:p>
        </w:tc>
        <w:tc>
          <w:tcPr>
            <w:tcW w:w="852" w:type="dxa"/>
            <w:vAlign w:val="center"/>
          </w:tcPr>
          <w:p w14:paraId="39F861AC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C7E5B8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32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E4DBA" w:rsidRPr="00EF32CB" w14:paraId="3307CB25" w14:textId="77777777" w:rsidTr="00EE327E">
        <w:trPr>
          <w:trHeight w:val="300"/>
        </w:trPr>
        <w:tc>
          <w:tcPr>
            <w:tcW w:w="3713" w:type="dxa"/>
            <w:shd w:val="clear" w:color="auto" w:fill="auto"/>
            <w:noWrap/>
            <w:vAlign w:val="bottom"/>
          </w:tcPr>
          <w:p w14:paraId="51C5D3AA" w14:textId="68529762" w:rsidR="005E4DBA" w:rsidRPr="00EF32CB" w:rsidRDefault="005E4DBA" w:rsidP="00F8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32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528" w:type="dxa"/>
          </w:tcPr>
          <w:p w14:paraId="2D55F3DB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8" w:type="dxa"/>
          </w:tcPr>
          <w:p w14:paraId="5578DCE4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0" w:type="dxa"/>
          </w:tcPr>
          <w:p w14:paraId="18BF09D9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3E97656" w14:textId="77777777" w:rsidR="005E4DBA" w:rsidRPr="00EF32CB" w:rsidRDefault="005E4DBA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5E6DBD66" w14:textId="382115EB" w:rsidR="005E4DBA" w:rsidRPr="00EF32CB" w:rsidRDefault="00793DAC" w:rsidP="00F84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57</w:t>
            </w:r>
          </w:p>
        </w:tc>
      </w:tr>
    </w:tbl>
    <w:p w14:paraId="62EDEE59" w14:textId="77777777" w:rsidR="007354FE" w:rsidRDefault="007354FE"/>
    <w:sectPr w:rsidR="00735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20E"/>
    <w:rsid w:val="00082807"/>
    <w:rsid w:val="00082EF7"/>
    <w:rsid w:val="000A1268"/>
    <w:rsid w:val="000A4744"/>
    <w:rsid w:val="002A6B2E"/>
    <w:rsid w:val="003047CB"/>
    <w:rsid w:val="00323957"/>
    <w:rsid w:val="00354EF4"/>
    <w:rsid w:val="00462D73"/>
    <w:rsid w:val="00477F59"/>
    <w:rsid w:val="005C413E"/>
    <w:rsid w:val="005E4DBA"/>
    <w:rsid w:val="00615805"/>
    <w:rsid w:val="00641047"/>
    <w:rsid w:val="006502D0"/>
    <w:rsid w:val="006F1E87"/>
    <w:rsid w:val="007354FE"/>
    <w:rsid w:val="00793DAC"/>
    <w:rsid w:val="007B676F"/>
    <w:rsid w:val="007E6F9A"/>
    <w:rsid w:val="007F777F"/>
    <w:rsid w:val="00857829"/>
    <w:rsid w:val="00881290"/>
    <w:rsid w:val="008B4E75"/>
    <w:rsid w:val="00971E20"/>
    <w:rsid w:val="009B1394"/>
    <w:rsid w:val="009F4CDD"/>
    <w:rsid w:val="00A07526"/>
    <w:rsid w:val="00A33477"/>
    <w:rsid w:val="00A77563"/>
    <w:rsid w:val="00AE4362"/>
    <w:rsid w:val="00AE7A0F"/>
    <w:rsid w:val="00B3500B"/>
    <w:rsid w:val="00B416AB"/>
    <w:rsid w:val="00BA5210"/>
    <w:rsid w:val="00C21448"/>
    <w:rsid w:val="00C44368"/>
    <w:rsid w:val="00C63558"/>
    <w:rsid w:val="00C84D26"/>
    <w:rsid w:val="00CA627F"/>
    <w:rsid w:val="00D1148B"/>
    <w:rsid w:val="00D15119"/>
    <w:rsid w:val="00DA1DE4"/>
    <w:rsid w:val="00DD1A0C"/>
    <w:rsid w:val="00E81DCA"/>
    <w:rsid w:val="00E86A48"/>
    <w:rsid w:val="00EA55FD"/>
    <w:rsid w:val="00EE327E"/>
    <w:rsid w:val="00EF32CB"/>
    <w:rsid w:val="00EF41AD"/>
    <w:rsid w:val="00F125C2"/>
    <w:rsid w:val="00F44DFB"/>
    <w:rsid w:val="00F8420E"/>
    <w:rsid w:val="00FA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4AE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2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2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3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23</Words>
  <Characters>29204</Characters>
  <Application>Microsoft Macintosh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Philippa Rees</cp:lastModifiedBy>
  <cp:revision>4</cp:revision>
  <dcterms:created xsi:type="dcterms:W3CDTF">2016-09-23T00:04:00Z</dcterms:created>
  <dcterms:modified xsi:type="dcterms:W3CDTF">2016-11-09T19:32:00Z</dcterms:modified>
</cp:coreProperties>
</file>